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ascii="宋体" w:hAnsi="宋体" w:cs="宋体"/>
          <w:color w:val="auto"/>
          <w:kern w:val="0"/>
          <w:sz w:val="22"/>
          <w:lang w:val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1790</wp:posOffset>
                </wp:positionH>
                <wp:positionV relativeFrom="paragraph">
                  <wp:posOffset>43815</wp:posOffset>
                </wp:positionV>
                <wp:extent cx="2854960" cy="463550"/>
                <wp:effectExtent l="4445" t="4445" r="5715" b="1968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4960" cy="463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Participants completed baselin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questionnaires</w:t>
                            </w:r>
                          </w:p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4795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o:spid="_x0000_s1026" o:spt="202" type="#_x0000_t202" style="position:absolute;left:0pt;margin-left:27.7pt;margin-top:3.45pt;height:36.5pt;width:224.8pt;z-index:251659264;mso-width-relative:page;mso-height-relative:margin;mso-height-percent:200;" filled="f" stroked="t" coordsize="21600,21600" o:gfxdata="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C7kC3n1gAAAAcBAAAPAAAAAAAAAAEAIAAAACIAAABkcnMvZG93bnJl&#10;di54bWxQSwECFAAUAAAACACHTuJA2srLqDgCAABUBAAADgAAAAAAAAABACAAAAAlAQAAZHJzL2Uy&#10;b0RvYy54bWxQSwUGAAAAAAYABgBZAQAAzwUAAAAA&#10;">
                <v:fill on="f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Participants completed baseline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questionnaires</w:t>
                      </w:r>
                    </w:p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4795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562350</wp:posOffset>
                </wp:positionH>
                <wp:positionV relativeFrom="paragraph">
                  <wp:posOffset>126365</wp:posOffset>
                </wp:positionV>
                <wp:extent cx="1339850" cy="675005"/>
                <wp:effectExtent l="4445" t="4445" r="12065" b="635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6750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Participants unable to complete TCD examination were excluded. 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84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5pt;margin-top:9.95pt;height:53.15pt;width:105.5pt;z-index:251660288;mso-width-relative:page;mso-height-relative:page;" filled="f" stroked="t" coordsize="21600,21600" o:gfxdata="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aUb8YNYAAAAKAQAADwAAAAAAAAABACAAAAAiAAAAZHJzL2Rvd25yZXYu&#10;eG1sUEsBAhQAFAAAAAgAh07iQC7tupw2AgAAVAQAAA4AAAAAAAAAAQAgAAAAJQEAAGRycy9lMm9E&#10;b2MueG1sUEsFBgAAAAAGAAYAWQEAAM0FAAAAAA==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Participants unable to complete TCD examination were excluded. 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841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781175</wp:posOffset>
                </wp:positionH>
                <wp:positionV relativeFrom="paragraph">
                  <wp:posOffset>79375</wp:posOffset>
                </wp:positionV>
                <wp:extent cx="2540" cy="396875"/>
                <wp:effectExtent l="37465" t="0" r="36195" b="1460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  <a:stCxn id="20" idx="2"/>
                      </wps:cNvCnPr>
                      <wps:spPr bwMode="auto">
                        <a:xfrm flipH="1">
                          <a:off x="0" y="0"/>
                          <a:ext cx="2540" cy="39687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40.25pt;margin-top:6.25pt;height:31.25pt;width:0.2pt;z-index:251665408;mso-width-relative:page;mso-height-relative:page;" filled="f" stroked="t" coordsize="21600,21600" o:gfxdata="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KXANY/WAAAACQEAAA8AAAAAAAAAAQAgAAAAIgAAAGRycy9kb3ducmV2LnhtbFBL&#10;AQIUABQAAAAIAIdO4kDB8drYMQIAAD4EAAAOAAAAAAAAAAEAIAAAACUBAABkcnMvZTJvRG9jLnht&#10;bFBLBQYAAAAABgAGAFkBAADIBQAAAAA=&#10;">
                <v:fill on="f" focussize="0,0"/>
                <v:stroke weight="0.5pt"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81810</wp:posOffset>
                </wp:positionH>
                <wp:positionV relativeFrom="paragraph">
                  <wp:posOffset>99695</wp:posOffset>
                </wp:positionV>
                <wp:extent cx="1784985" cy="6985"/>
                <wp:effectExtent l="0" t="38100" r="13335" b="3111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84985" cy="6985"/>
                        </a:xfrm>
                        <a:prstGeom prst="straightConnector1">
                          <a:avLst/>
                        </a:prstGeom>
                        <a:ln w="635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40.3pt;margin-top:7.85pt;height:0.55pt;width:140.55pt;z-index:251666432;mso-width-relative:page;mso-height-relative:page;" filled="f" stroked="t" coordsize="21600,21600" o:gfxdata="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t0SuR1gAAAAkB&#10;AAAPAAAAAAAAAAEAIAAAACIAAABkcnMvZG93bnJldi54bWxQSwECFAAUAAAACACHTuJAw7JYt1YC&#10;AACOBAAADgAAAAAAAAABACAAAAAlAQAAZHJzL2Uyb0RvYy54bWxQSwUGAAAAAAYABgBZAQAA7QUA&#10;AAAA&#10;">
                <v:fill on="f" focussize="0,0"/>
                <v:stroke weight="0.5pt" color="#000000 [3200]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13080</wp:posOffset>
                </wp:positionH>
                <wp:positionV relativeFrom="paragraph">
                  <wp:posOffset>110490</wp:posOffset>
                </wp:positionV>
                <wp:extent cx="2569845" cy="463550"/>
                <wp:effectExtent l="5080" t="4445" r="15875" b="1968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9845" cy="463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Participants completed TCD examination</w:t>
                            </w:r>
                          </w:p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 (n=395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o:spid="_x0000_s1026" o:spt="202" type="#_x0000_t202" style="position:absolute;left:0pt;margin-left:40.4pt;margin-top:8.7pt;height:36.5pt;width:202.35pt;z-index:251661312;mso-width-relative:page;mso-height-relative:margin;mso-height-percent:200;" filled="f" stroked="t" coordsize="21600,21600" o:gfxdata="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U+BYDXAAAACAEAAA8AAAAAAAAAAQAgAAAAIgAAAGRy&#10;cy9kb3ducmV2LnhtbFBLAQIUABQAAAAIAIdO4kABxxexPwIAAGAEAAAOAAAAAAAAAAEAIAAAACYB&#10;AABkcnMvZTJvRG9jLnhtbFBLBQYAAAAABgAGAFkBAADXBQAAAAA=&#10;">
                <v:fill on="f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Participants completed TCD examination</w:t>
                      </w:r>
                    </w:p>
                    <w:p>
                      <w:pPr>
                        <w:autoSpaceDE w:val="0"/>
                        <w:autoSpaceDN w:val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 (n=395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4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03400</wp:posOffset>
                </wp:positionH>
                <wp:positionV relativeFrom="paragraph">
                  <wp:posOffset>-35560</wp:posOffset>
                </wp:positionV>
                <wp:extent cx="3175" cy="291465"/>
                <wp:effectExtent l="4445" t="0" r="7620" b="1333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  <a:stCxn id="16" idx="2"/>
                      </wps:cNvCnPr>
                      <wps:spPr bwMode="auto">
                        <a:xfrm>
                          <a:off x="0" y="0"/>
                          <a:ext cx="3175" cy="2914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42pt;margin-top:-2.8pt;height:22.95pt;width:0.25pt;z-index:251667456;mso-width-relative:page;mso-height-relative:page;" filled="f" stroked="t" coordsize="21600,21600" o:gfxdata="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Dk+&#10;ecXYAAAACQEAAA8AAAAAAAAAAQAgAAAAIgAAAGRycy9kb3ducmV2LnhtbFBLAQIUABQAAAAIAIdO&#10;4kDs/+NnIwIAADAEAAAOAAAAAAAAAAEAIAAAACcBAABkcnMvZTJvRG9jLnhtbFBLBQYAAAAABgAG&#10;AFkBAAC8BQAAAAA=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911860</wp:posOffset>
                </wp:positionH>
                <wp:positionV relativeFrom="paragraph">
                  <wp:posOffset>73660</wp:posOffset>
                </wp:positionV>
                <wp:extent cx="635" cy="254000"/>
                <wp:effectExtent l="4445" t="0" r="10160" b="508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145030" y="2747645"/>
                          <a:ext cx="635" cy="2540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71.8pt;margin-top:5.8pt;height:20pt;width:0.05pt;z-index:251673600;mso-width-relative:page;mso-height-relative:page;" filled="f" stroked="t" coordsize="21600,21600" o:gfxdata="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xxNkS1gAAAAkBAAAPAAAAAAAAAAEAIAAAACIAAABkcnMvZG93&#10;bnJldi54bWxQSwECFAAUAAAACACHTuJAk6DL0wICAADVAwAADgAAAAAAAAABACAAAAAlAQAAZHJz&#10;L2Uyb0RvYy54bWxQSwUGAAAAAAYABgBZAQAAmQ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618105</wp:posOffset>
                </wp:positionH>
                <wp:positionV relativeFrom="paragraph">
                  <wp:posOffset>70485</wp:posOffset>
                </wp:positionV>
                <wp:extent cx="3810" cy="262890"/>
                <wp:effectExtent l="4445" t="0" r="6985" b="1143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" cy="26289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06.15pt;margin-top:5.55pt;height:20.7pt;width:0.3pt;z-index:251674624;mso-width-relative:page;mso-height-relative:page;" filled="f" stroked="t" coordsize="21600,21600" o:gfxdata="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fqweqdYAAAAJAQAADwAAAAAAAAABACAAAAAiAAAAZHJzL2Rvd25yZXYueG1sUEsB&#10;AhQAFAAAAAgAh07iQGtL8jb3AQAAygMAAA4AAAAAAAAAAQAgAAAAJQEAAGRycy9lMm9Eb2MueG1s&#10;UEsFBgAAAAAGAAYAWQEAAI4FAAAAAA=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907415</wp:posOffset>
                </wp:positionH>
                <wp:positionV relativeFrom="paragraph">
                  <wp:posOffset>73025</wp:posOffset>
                </wp:positionV>
                <wp:extent cx="1713865" cy="3175"/>
                <wp:effectExtent l="0" t="0" r="0" b="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13865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71.45pt;margin-top:5.75pt;height:0.25pt;width:134.95pt;z-index:251668480;mso-width-relative:page;mso-height-relative:page;" filled="f" stroked="t" coordsize="21600,21600" o:gfxdata="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B5goU51gAAAAkB&#10;AAAPAAAAAAAAAAEAIAAAACIAAABkcnMvZG93bnJldi54bWxQSwECFAAUAAAACACHTuJAPHYAwB0C&#10;AAAhBAAADgAAAAAAAAABACAAAAAlAQAAZHJzL2Uyb0RvYy54bWxQSwUGAAAAAAYABgBZAQAAtAUA&#10;AAAA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26895</wp:posOffset>
                </wp:positionH>
                <wp:positionV relativeFrom="paragraph">
                  <wp:posOffset>147320</wp:posOffset>
                </wp:positionV>
                <wp:extent cx="1579880" cy="392430"/>
                <wp:effectExtent l="4445" t="5080" r="15875" b="139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9880" cy="3924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宋体" w:hAnsi="宋体" w:eastAsia="宋体" w:cs="宋体"/>
                                <w:color w:val="auto"/>
                                <w:kern w:val="0"/>
                                <w:sz w:val="22"/>
                                <w:lang w:val="en-US" w:eastAsia="zh-CN" w:bidi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zh-CN" w:bidi="zh-CN"/>
                              </w:rPr>
                              <w:t>Population with history of strok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35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3.85pt;margin-top:11.6pt;height:30.9pt;width:124.4pt;z-index:251663360;mso-width-relative:page;mso-height-relative:page;" filled="f" stroked="t" coordsize="21600,21600" o:gfxdata="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64cJ4dcAAAAJAQAADwAAAAAAAAABACAAAAAiAAAAZHJz&#10;L2Rvd25yZXYueG1sUEsBAhQAFAAAAAgAh07iQIr2RyA+AgAAXgQAAA4AAAAAAAAAAQAgAAAAJgEA&#10;AGRycy9lMm9Eb2MueG1sUEsFBgAAAAAGAAYAWQEAANYFAAAAAA==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宋体" w:hAnsi="宋体" w:eastAsia="宋体" w:cs="宋体"/>
                          <w:color w:val="auto"/>
                          <w:kern w:val="0"/>
                          <w:sz w:val="22"/>
                          <w:lang w:val="en-US" w:eastAsia="zh-CN" w:bidi="zh-C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zh-CN" w:bidi="zh-CN"/>
                        </w:rPr>
                        <w:t>Population with history of strok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e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354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3035</wp:posOffset>
                </wp:positionH>
                <wp:positionV relativeFrom="paragraph">
                  <wp:posOffset>146685</wp:posOffset>
                </wp:positionV>
                <wp:extent cx="1513205" cy="401955"/>
                <wp:effectExtent l="4445" t="4445" r="6350" b="508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3205" cy="4019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zh-CN" w:bidi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zh-CN" w:bidi="zh-CN"/>
                              </w:rPr>
                              <w:t>Population free of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zh-CN" w:bidi="zh-CN"/>
                              </w:rPr>
                              <w:t>stroke</w:t>
                            </w:r>
                          </w:p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360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.05pt;margin-top:11.55pt;height:31.65pt;width:119.15pt;z-index:251662336;mso-width-relative:page;mso-height-relative:page;" filled="f" stroked="t" coordsize="21600,21600" o:gfxdata="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iFXJZNYAAAAIAQAADwAAAAAAAAABACAAAAAiAAAAZHJzL2Rv&#10;d25yZXYueG1sUEsBAhQAFAAAAAgAh07iQKdJQJw8AgAAXgQAAA4AAAAAAAAAAQAgAAAAJQEAAGRy&#10;cy9lMm9Eb2MueG1sUEsFBgAAAAAGAAYAWQEAANMFAAAAAA==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zh-CN" w:bidi="zh-C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zh-CN" w:bidi="zh-CN"/>
                        </w:rPr>
                        <w:t>Population free of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zh-CN" w:bidi="zh-CN"/>
                        </w:rPr>
                        <w:t>stroke</w:t>
                      </w:r>
                    </w:p>
                    <w:p>
                      <w:pPr>
                        <w:autoSpaceDE w:val="0"/>
                        <w:autoSpaceDN w:val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3600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17470</wp:posOffset>
                </wp:positionH>
                <wp:positionV relativeFrom="paragraph">
                  <wp:posOffset>177165</wp:posOffset>
                </wp:positionV>
                <wp:extent cx="4445" cy="275590"/>
                <wp:effectExtent l="4445" t="0" r="6350" b="1397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251960" y="3411855"/>
                          <a:ext cx="4445" cy="27559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06.1pt;margin-top:13.95pt;height:21.7pt;width:0.35pt;z-index:251671552;mso-width-relative:page;mso-height-relative:page;" filled="f" stroked="t" coordsize="21600,21600" o:gfxdata="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DEcDdzWAAAACQEAAA8AAAAAAAAAAQAgAAAAIgAAAGRycy9k&#10;b3ducmV2LnhtbFBLAQIUABQAAAAIAIdO4kCH7J2oBAIAANYDAAAOAAAAAAAAAAEAIAAAACUBAABk&#10;cnMvZTJvRG9jLnhtbFBLBQYAAAAABgAGAFkBAACb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26465</wp:posOffset>
                </wp:positionH>
                <wp:positionV relativeFrom="paragraph">
                  <wp:posOffset>5080</wp:posOffset>
                </wp:positionV>
                <wp:extent cx="1270" cy="252730"/>
                <wp:effectExtent l="4445" t="0" r="9525" b="635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5273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2.95pt;margin-top:0.4pt;height:19.9pt;width:0.1pt;z-index:251670528;mso-width-relative:page;mso-height-relative:page;" filled="f" stroked="t" coordsize="21600,21600" o:gfxdata="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oziIhtQAAAAHAQAADwAAAAAAAAABACAAAAAi&#10;AAAAZHJzL2Rvd25yZXYueG1sUEsBAhQAFAAAAAgAh07iQMbZdypHAgAAcAQAAA4AAAAAAAAAAQAg&#10;AAAAIwEAAGRycy9lMm9Eb2MueG1sUEsFBgAAAAAGAAYAWQEAANwFAAAAAA==&#10;">
                <v:fill on="f" focussize="0,0"/>
                <v:stroke color="#000000 [3200]" joinstyle="round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978"/>
        </w:tabs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176780</wp:posOffset>
                </wp:positionH>
                <wp:positionV relativeFrom="paragraph">
                  <wp:posOffset>90170</wp:posOffset>
                </wp:positionV>
                <wp:extent cx="877570" cy="2540"/>
                <wp:effectExtent l="0" t="0" r="0" b="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3341370" y="3531235"/>
                          <a:ext cx="877570" cy="25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71.4pt;margin-top:7.1pt;height:0.2pt;width:69.1pt;z-index:251678720;mso-width-relative:page;mso-height-relative:page;" filled="f" stroked="t" coordsize="21600,21600" o:gfxdata="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nhcSH9YAAAAJAQAADwAAAAAAAAABACAAAAAiAAAAZHJzL2Rv&#10;d25yZXYueG1sUEsBAhQAFAAAAAgAh07iQGCSL5IDAgAA1gMAAA4AAAAAAAAAAQAgAAAAJQEAAGRy&#10;cy9lMm9Eb2MueG1sUEsFBgAAAAAGAAYAWQEAAJoFAAAAAA=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44825</wp:posOffset>
                </wp:positionH>
                <wp:positionV relativeFrom="paragraph">
                  <wp:posOffset>81280</wp:posOffset>
                </wp:positionV>
                <wp:extent cx="8890" cy="278765"/>
                <wp:effectExtent l="4445" t="0" r="17145" b="10795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09620" y="3626485"/>
                          <a:ext cx="8890" cy="2787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39.75pt;margin-top:6.4pt;height:21.95pt;width:0.7pt;z-index:251680768;mso-width-relative:page;mso-height-relative:page;" filled="f" stroked="t" coordsize="21600,21600" o:gfxdata="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F6omTrXAAAACQEAAA8AAAAAAAAAAQAgAAAAIgAAAGRycy9kb3ducmV2Lnht&#10;bFBLAQIUABQAAAAIAIdO4kDf6UD0+gEAAMwDAAAOAAAAAAAAAAEAIAAAACYBAABkcnMvZTJvRG9j&#10;LnhtbFBLBQYAAAAABgAGAFkBAACS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383665</wp:posOffset>
                </wp:positionH>
                <wp:positionV relativeFrom="paragraph">
                  <wp:posOffset>84455</wp:posOffset>
                </wp:positionV>
                <wp:extent cx="5715" cy="261620"/>
                <wp:effectExtent l="4445" t="0" r="5080" b="1270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568575" y="3668395"/>
                          <a:ext cx="5715" cy="26162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08.95pt;margin-top:6.65pt;height:20.6pt;width:0.45pt;z-index:251675648;mso-width-relative:page;mso-height-relative:page;" filled="f" stroked="t" coordsize="21600,21600" o:gfxdata="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TSqoB1wAAAAkBAAAPAAAAAAAAAAEAIAAAACIAAABkcnMvZG93bnJldi54&#10;bWxQSwECFAAUAAAACACHTuJAAz6hRPsBAADMAwAADgAAAAAAAAABACAAAAAmAQAAZHJzL2Uyb0Rv&#10;Yy54bWxQSwUGAAAAAAYABgBZAQAAkw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42925</wp:posOffset>
                </wp:positionH>
                <wp:positionV relativeFrom="paragraph">
                  <wp:posOffset>92710</wp:posOffset>
                </wp:positionV>
                <wp:extent cx="6985" cy="266065"/>
                <wp:effectExtent l="4445" t="0" r="19050" b="825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728470" y="3592195"/>
                          <a:ext cx="6985" cy="2660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2.75pt;margin-top:7.3pt;height:20.95pt;width:0.55pt;z-index:251681792;mso-width-relative:page;mso-height-relative:page;" filled="f" stroked="t" coordsize="21600,21600" o:gfxdata="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4+WPydUAAAAHAQAADwAAAAAAAAABACAAAAAiAAAAZHJzL2Rvd25yZXYueG1s&#10;UEsBAhQAFAAAAAgAh07iQJtnuxT7AQAAygMAAA4AAAAAAAAAAQAgAAAAJAEAAGRycy9lMm9Eb2Mu&#10;eG1sUEsFBgAAAAAGAAYAWQEAAJEFAAAAAA==&#10;">
                <v:fill on="f" focussize="0,0"/>
                <v:stroke color="#000000 [3204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44195</wp:posOffset>
                </wp:positionH>
                <wp:positionV relativeFrom="paragraph">
                  <wp:posOffset>94615</wp:posOffset>
                </wp:positionV>
                <wp:extent cx="846455" cy="0"/>
                <wp:effectExtent l="0" t="0" r="0" b="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64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2.85pt;margin-top:7.45pt;height:0pt;width:66.65pt;z-index:251669504;mso-width-relative:page;mso-height-relative:page;" filled="f" stroked="t" coordsize="21600,21600" o:gfxdata="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DpJ3AbWAAAACAEAAA8AAAAAAAAA&#10;AQAgAAAAIgAAAGRycy9kb3ducmV2LnhtbFBLAQIUABQAAAAIAIdO4kBSAFm7EwIAABEEAAAOAAAA&#10;AAAAAAEAIAAAACUBAABkcnMvZTJvRG9jLnhtbFBLBQYAAAAABgAGAFkBAACqBQAAAAA=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宋体" w:hAnsi="宋体" w:cs="宋体"/>
          <w:color w:val="auto"/>
          <w:kern w:val="0"/>
          <w:sz w:val="22"/>
          <w:lang w:val="zh-CN" w:bidi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176145</wp:posOffset>
                </wp:positionH>
                <wp:positionV relativeFrom="paragraph">
                  <wp:posOffset>84455</wp:posOffset>
                </wp:positionV>
                <wp:extent cx="8890" cy="267335"/>
                <wp:effectExtent l="4445" t="0" r="17145" b="6985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26" idx="0"/>
                      </wps:cNvCnPr>
                      <wps:spPr>
                        <a:xfrm>
                          <a:off x="3319780" y="3541395"/>
                          <a:ext cx="8890" cy="2673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1.35pt;margin-top:6.65pt;height:21.05pt;width:0.7pt;z-index:251679744;mso-width-relative:page;mso-height-relative:page;" filled="f" stroked="t" coordsize="21600,21600" o:gfxdata="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flcqGNcAAAAJAQAADwAAAAAAAAABACAAAAAi&#10;AAAAZHJzL2Rvd25yZXYueG1sUEsBAhQAFAAAAAgAh07iQP8zQkMLAgAA9AMAAA4AAAAAAAAAAQAg&#10;AAAAJgEAAGRycy9lMm9Eb2MueG1sUEsFBgAAAAAGAAYAWQEAAKMFAAAAAA=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81605</wp:posOffset>
                </wp:positionH>
                <wp:positionV relativeFrom="paragraph">
                  <wp:posOffset>170815</wp:posOffset>
                </wp:positionV>
                <wp:extent cx="720090" cy="401320"/>
                <wp:effectExtent l="5080" t="4445" r="6350" b="571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" cy="4013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No-ICAS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12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1.15pt;margin-top:13.45pt;height:31.6pt;width:56.7pt;z-index:251677696;mso-width-relative:page;mso-height-relative:page;" filled="f" stroked="t" coordsize="21600,21600" o:gfxdata="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zVjlU1wAAAAkBAAAPAAAAAAAAAAEAIAAAACIAAABkcnMv&#10;ZG93bnJldi54bWxQSwECFAAUAAAACACHTuJAuKKFuD0CAABfBAAADgAAAAAAAAABACAAAAAmAQAA&#10;ZHJzL2Uyb0RvYy54bWxQSwUGAAAAAAYABgBZAQAA1QUAAAAA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No-ICAS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120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844040</wp:posOffset>
                </wp:positionH>
                <wp:positionV relativeFrom="paragraph">
                  <wp:posOffset>170815</wp:posOffset>
                </wp:positionV>
                <wp:extent cx="681990" cy="419100"/>
                <wp:effectExtent l="4445" t="5080" r="14605" b="1778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199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No-ICAS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234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.2pt;margin-top:13.45pt;height:33pt;width:53.7pt;z-index:251676672;mso-width-relative:page;mso-height-relative:page;" filled="f" stroked="t" coordsize="21600,21600" o:gfxdata="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R1O1L1gAAAAkBAAAPAAAAAAAAAAEAIAAAACIAAABkcnMv&#10;ZG93bnJldi54bWxQSwECFAAUAAAACACHTuJAksJuKD4CAABfBAAADgAAAAAAAAABACAAAAAlAQAA&#10;ZHJzL2Uyb0RvYy54bWxQSwUGAAAAAAYABgBZAQAA1QUAAAAA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No-ICAS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234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56005</wp:posOffset>
                </wp:positionH>
                <wp:positionV relativeFrom="paragraph">
                  <wp:posOffset>174625</wp:posOffset>
                </wp:positionV>
                <wp:extent cx="631190" cy="409575"/>
                <wp:effectExtent l="4445" t="4445" r="19685" b="1270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4095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ICAS</w:t>
                            </w:r>
                          </w:p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63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3.15pt;margin-top:13.75pt;height:32.25pt;width:49.7pt;z-index:251672576;mso-width-relative:page;mso-height-relative:page;" filled="f" stroked="t" coordsize="21600,21600" o:gfxdata="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Cry7Q1gAAAAkBAAAPAAAAAAAAAAEAIAAAACIAAABkcnMv&#10;ZG93bnJldi54bWxQSwECFAAUAAAACACHTuJAnNwLpz4CAABfBAAADgAAAAAAAAABACAAAAAlAQAA&#10;ZHJzL2Uyb0RvYy54bWxQSwUGAAAAAAYABgBZAQAA1QUAAAAA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ICAS</w:t>
                      </w:r>
                    </w:p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632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宋体" w:hAnsi="宋体" w:cs="宋体"/>
          <w:color w:val="auto"/>
          <w:kern w:val="0"/>
          <w:sz w:val="22"/>
          <w:szCs w:val="24"/>
          <w:lang w:val="en-US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4150</wp:posOffset>
                </wp:positionH>
                <wp:positionV relativeFrom="paragraph">
                  <wp:posOffset>169545</wp:posOffset>
                </wp:positionV>
                <wp:extent cx="719455" cy="427990"/>
                <wp:effectExtent l="5080" t="4445" r="698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9455" cy="4279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autoSpaceDE w:val="0"/>
                              <w:autoSpaceDN w:val="0"/>
                              <w:jc w:val="center"/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>No-ICAS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zh-CN"/>
                              </w:rPr>
                              <w:t>2968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bidi="zh-C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5pt;margin-top:13.35pt;height:33.7pt;width:56.65pt;z-index:251664384;mso-width-relative:page;mso-height-relative:page;" filled="f" stroked="t" coordsize="21600,21600" o:gfxdata="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NCg3A7WAAAACAEAAA8AAAAAAAAAAQAgAAAAIgAAAGRycy9k&#10;b3ducmV2LnhtbFBLAQIUABQAAAAIAIdO4kB8mcq7PQIAAF0EAAAOAAAAAAAAAAEAIAAAACUBAABk&#10;cnMvZTJvRG9jLnhtbFBLBQYAAAAABgAGAFkBAADUBQAAAAA=&#10;">
                <v:fill on="f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autoSpaceDE w:val="0"/>
                        <w:autoSpaceDN w:val="0"/>
                        <w:jc w:val="center"/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>No-ICAS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eastAsia="zh-CN" w:bidi="zh-CN"/>
                        </w:rPr>
                        <w:t>2968</w:t>
                      </w:r>
                      <w:r>
                        <w:rPr>
                          <w:rFonts w:hint="eastAsia" w:ascii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:lang w:val="en-US" w:bidi="zh-CN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ind w:firstLine="440" w:firstLineChars="200"/>
        <w:jc w:val="both"/>
        <w:rPr>
          <w:rFonts w:ascii="宋体" w:hAnsi="宋体" w:cs="宋体"/>
          <w:color w:val="auto"/>
          <w:kern w:val="0"/>
          <w:sz w:val="22"/>
          <w:szCs w:val="24"/>
          <w:lang w:val="zh-CN" w:bidi="zh-CN"/>
        </w:rPr>
      </w:pPr>
    </w:p>
    <w:p>
      <w:pPr>
        <w:autoSpaceDE w:val="0"/>
        <w:autoSpaceDN w:val="0"/>
        <w:jc w:val="left"/>
        <w:rPr>
          <w:rFonts w:ascii="宋体" w:hAnsi="宋体" w:cs="宋体"/>
          <w:color w:val="auto"/>
          <w:kern w:val="0"/>
          <w:sz w:val="22"/>
          <w:lang w:val="zh-CN" w:bidi="zh-CN"/>
        </w:rPr>
      </w:pPr>
    </w:p>
    <w:p>
      <w:pPr>
        <w:autoSpaceDE w:val="0"/>
        <w:autoSpaceDN w:val="0"/>
        <w:jc w:val="both"/>
        <w:rPr>
          <w:rFonts w:ascii="Times New Roman" w:hAnsi="Times New Roman" w:cs="Times New Roman"/>
          <w:color w:val="000000"/>
          <w:kern w:val="0"/>
          <w:sz w:val="28"/>
          <w:szCs w:val="28"/>
          <w:lang w:val="zh-CN" w:bidi="zh-CN"/>
        </w:rPr>
      </w:pPr>
    </w:p>
    <w:p>
      <w:pPr>
        <w:autoSpaceDE w:val="0"/>
        <w:autoSpaceDN w:val="0"/>
        <w:adjustRightInd w:val="0"/>
        <w:ind w:left="-141" w:firstLine="120"/>
        <w:jc w:val="left"/>
        <w:rPr>
          <w:rFonts w:hint="eastAsia" w:ascii="Times New Roman" w:hAnsi="Times New Roman" w:cs="Times New Roman"/>
          <w:kern w:val="0"/>
          <w:szCs w:val="24"/>
          <w:highlight w:val="none"/>
          <w:lang w:val="zh-CN"/>
        </w:rPr>
      </w:pPr>
      <w:bookmarkStart w:id="1" w:name="_GoBack"/>
      <w:r>
        <w:rPr>
          <w:rFonts w:hint="eastAsia" w:ascii="Times-Bold" w:hAnsi="Times-Bold"/>
          <w:b w:val="0"/>
          <w:bCs w:val="0"/>
          <w:color w:val="000000"/>
          <w:sz w:val="24"/>
          <w:szCs w:val="24"/>
          <w:lang w:val="en-US" w:eastAsia="zh-CN"/>
        </w:rPr>
        <w:t>Supplementary</w:t>
      </w:r>
      <w:bookmarkEnd w:id="1"/>
      <w:r>
        <w:rPr>
          <w:rFonts w:hint="eastAsia" w:ascii="Times-Bold" w:hAnsi="Times-Bold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 xml:space="preserve">Figure 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/>
        </w:rPr>
        <w:t>.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 xml:space="preserve"> 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 w:eastAsia="zh-CN"/>
        </w:rPr>
        <w:t xml:space="preserve"> P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 xml:space="preserve">articipant 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/>
        </w:rPr>
        <w:t>s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>creening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 w:eastAsia="zh-CN"/>
        </w:rPr>
        <w:t xml:space="preserve"> f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 xml:space="preserve">low </w:t>
      </w:r>
      <w:r>
        <w:rPr>
          <w:rFonts w:hint="eastAsia" w:ascii="Times New Roman" w:hAnsi="Times New Roman" w:cs="Times New Roman"/>
          <w:kern w:val="0"/>
          <w:szCs w:val="24"/>
          <w:highlight w:val="none"/>
          <w:lang w:val="en-US"/>
        </w:rPr>
        <w:t>c</w:t>
      </w:r>
      <w:r>
        <w:rPr>
          <w:rFonts w:ascii="Times New Roman" w:hAnsi="Times New Roman" w:cs="Times New Roman"/>
          <w:kern w:val="0"/>
          <w:szCs w:val="24"/>
          <w:highlight w:val="none"/>
          <w:lang w:val="zh-CN"/>
        </w:rPr>
        <w:t>hart</w:t>
      </w:r>
    </w:p>
    <w:p>
      <w:pPr>
        <w:autoSpaceDE w:val="0"/>
        <w:autoSpaceDN w:val="0"/>
        <w:adjustRightInd w:val="0"/>
        <w:ind w:left="-141" w:firstLine="120"/>
        <w:rPr>
          <w:rFonts w:ascii="Times New Roman" w:hAnsi="Times New Roman" w:cs="Times New Roman"/>
          <w:kern w:val="0"/>
          <w:szCs w:val="24"/>
          <w:highlight w:val="yellow"/>
          <w:lang w:val="zh-CN"/>
        </w:rPr>
      </w:pPr>
    </w:p>
    <w:p>
      <w:pPr>
        <w:autoSpaceDE w:val="0"/>
        <w:autoSpaceDN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>TCD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: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>T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ran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>ranial Doppler</w:t>
      </w:r>
    </w:p>
    <w:p>
      <w:pPr>
        <w:autoSpaceDE w:val="0"/>
        <w:autoSpaceDN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>ICAS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: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 xml:space="preserve">ntracranial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 xml:space="preserve">rterial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zh-CN"/>
        </w:rPr>
        <w:t>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zh-CN" w:bidi="zh-CN"/>
        </w:rPr>
        <w:t>tenosis</w:t>
      </w:r>
    </w:p>
    <w:p>
      <w:pPr>
        <w:autoSpaceDE w:val="0"/>
        <w:autoSpaceDN w:val="0"/>
        <w:adjustRightInd w:val="0"/>
        <w:ind w:left="-141" w:firstLine="120"/>
        <w:rPr>
          <w:rFonts w:ascii="Times New Roman" w:hAnsi="Times New Roman" w:cs="Times New Roman"/>
          <w:kern w:val="0"/>
          <w:szCs w:val="24"/>
        </w:rPr>
        <w:sectPr>
          <w:pgSz w:w="12240" w:h="15840"/>
          <w:pgMar w:top="1440" w:right="1800" w:bottom="1440" w:left="1800" w:header="720" w:footer="720" w:gutter="0"/>
          <w:cols w:space="720" w:num="1"/>
          <w:docGrid w:linePitch="326" w:charSpace="0"/>
        </w:sectPr>
      </w:pPr>
    </w:p>
    <w:p>
      <w:pPr>
        <w:autoSpaceDE w:val="0"/>
        <w:autoSpaceDN w:val="0"/>
        <w:adjustRightInd w:val="0"/>
        <w:ind w:left="-141" w:firstLine="120"/>
        <w:rPr>
          <w:rFonts w:ascii="Times New Roman" w:hAnsi="Times New Roman" w:cs="Times New Roman"/>
          <w:kern w:val="0"/>
          <w:szCs w:val="24"/>
        </w:rPr>
      </w:pPr>
      <w:r>
        <w:rPr>
          <w:rFonts w:hint="eastAsia" w:ascii="Times-Bold" w:hAnsi="Times-Bold"/>
          <w:b w:val="0"/>
          <w:bCs w:val="0"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kern w:val="0"/>
          <w:szCs w:val="24"/>
        </w:rPr>
        <w:t>Table 1. Characteristics of individuals underwent vs those not underwent TCD assessment</w:t>
      </w:r>
    </w:p>
    <w:tbl>
      <w:tblPr>
        <w:tblStyle w:val="7"/>
        <w:tblW w:w="83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660"/>
        <w:gridCol w:w="2080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50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underwent TCD assessment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nt TCD assessmen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±SD (yea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1±15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45±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,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6(4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8(16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 or obese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2(4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1(13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.6(1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1(7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(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(3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2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8(3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2(23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6(1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3(9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oronary heart events, %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(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(1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stro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(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(3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, %(n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9(693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1(233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br w:type="page"/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>Table 2.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Cs w:val="24"/>
        </w:rPr>
        <w:t>Frequency of risk factors in the population free of stroke</w:t>
      </w:r>
      <w:r>
        <w:rPr>
          <w:rFonts w:hint="eastAsia" w:ascii="Times New Roman" w:hAnsi="Times New Roman" w:cs="Times New Roman"/>
          <w:color w:val="auto"/>
          <w:kern w:val="0"/>
          <w:szCs w:val="24"/>
          <w:lang w:val="en-US" w:eastAsia="zh-CN"/>
        </w:rPr>
        <w:t xml:space="preserve"> and with history of stroke</w:t>
      </w:r>
      <w:r>
        <w:rPr>
          <w:rFonts w:ascii="Times New Roman" w:hAnsi="Times New Roman" w:cs="Times New Roman"/>
          <w:color w:val="auto"/>
          <w:kern w:val="0"/>
          <w:szCs w:val="24"/>
        </w:rPr>
        <w:t xml:space="preserve"> by </w:t>
      </w:r>
      <w:r>
        <w:rPr>
          <w:rFonts w:hint="eastAsia" w:ascii="Times New Roman" w:hAnsi="Times New Roman" w:cs="Times New Roman"/>
          <w:color w:val="auto"/>
          <w:kern w:val="0"/>
          <w:szCs w:val="24"/>
        </w:rPr>
        <w:t>ICAS</w:t>
      </w:r>
    </w:p>
    <w:tbl>
      <w:tblPr>
        <w:tblStyle w:val="7"/>
        <w:tblW w:w="838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100"/>
        <w:gridCol w:w="1000"/>
        <w:gridCol w:w="954"/>
        <w:gridCol w:w="222"/>
        <w:gridCol w:w="1000"/>
        <w:gridCol w:w="1000"/>
        <w:gridCol w:w="9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304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free of stroke</w:t>
            </w:r>
          </w:p>
        </w:tc>
        <w:tc>
          <w:tcPr>
            <w:tcW w:w="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2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pulation with history of stro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S- (n=2968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S+ (n=632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S- n=234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CAS+ (n=120)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3(13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7(39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0(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3(10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2(12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8(27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1(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7(8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4(1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7(35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6(1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2(8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3(5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9(19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6(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0(5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4(16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7(37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5(1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7(6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(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8(4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(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ever smoker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2(21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0(43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8(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2(6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urrent smoker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4(6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6(13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4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(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x-smoker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(2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4(6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8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5(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ormal weight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9(14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5(31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8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6(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5(5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Underweight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(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(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verweight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2(1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2(25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(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3(5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bese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6(3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(5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(1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(4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4(11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12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(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0(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(136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0(248)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0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1(10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9(56)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=3306, %(n)</w:t>
            </w:r>
          </w:p>
        </w:tc>
        <w:tc>
          <w:tcPr>
            <w:tcW w:w="10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st tertile(≤0.70)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1(13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8(30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31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7(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0(4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nd tertile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6(8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1(14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(3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rd tertile, %(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3(7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1(18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2(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0(4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, %(n) n=3680, %(n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7(101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7(246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94</w:t>
            </w:r>
          </w:p>
        </w:tc>
        <w:tc>
          <w:tcPr>
            <w:tcW w:w="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5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2(53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br w:type="page"/>
      </w: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Cs w:val="24"/>
        </w:rPr>
        <w:t>Frequency of risk factors in the population free of stroke by anatomic location of ICAS</w:t>
      </w:r>
    </w:p>
    <w:tbl>
      <w:tblPr>
        <w:tblStyle w:val="7"/>
        <w:tblW w:w="825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100"/>
        <w:gridCol w:w="1377"/>
        <w:gridCol w:w="816"/>
        <w:gridCol w:w="1482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ICAS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CAS in anterior circulation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CAS in posterior circulation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, %(n)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3(1316)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8(304)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9(153)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2(122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1(2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5(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4(111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4(2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7(14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3(57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6(1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7(7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4(167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2(3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2(1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(9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(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(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ever smoker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2(211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1(3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5(1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urrent smoker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4(60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7(10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5(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x-smoker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(25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2(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(2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9(142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5(2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8(11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Underweight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(4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(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(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verweight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2(116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0(20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2(7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bese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6(34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(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(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(42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8(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4(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(136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0(2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4(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st tertile(≤0.70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1(136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5(25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8(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nd tertile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6(81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8(1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9(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rd tertile, %(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3(78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(1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3(7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MA, %(n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7(1014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3(198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2(95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t>*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non-ICAS vs ICAS in a</w:t>
      </w:r>
      <w:r>
        <w:rPr>
          <w:rFonts w:ascii="Times New Roman" w:hAnsi="Times New Roman" w:cs="Times New Roman"/>
          <w:color w:val="auto"/>
          <w:kern w:val="0"/>
          <w:sz w:val="22"/>
        </w:rPr>
        <w:t>nterior circulation; **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non-ICAS vs ICAS in </w:t>
      </w:r>
      <w:r>
        <w:rPr>
          <w:rFonts w:ascii="Times New Roman" w:hAnsi="Times New Roman" w:cs="Times New Roman"/>
          <w:color w:val="auto"/>
          <w:kern w:val="0"/>
          <w:sz w:val="22"/>
        </w:rPr>
        <w:t xml:space="preserve">posterior circulation;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br w:type="page"/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Cs w:val="24"/>
        </w:rPr>
        <w:t>Frequency of risk factors in the population with history of stroke by anatomic location of ICAS</w:t>
      </w:r>
    </w:p>
    <w:tbl>
      <w:tblPr>
        <w:tblStyle w:val="7"/>
        <w:tblW w:w="8308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083"/>
        <w:gridCol w:w="1358"/>
        <w:gridCol w:w="879"/>
        <w:gridCol w:w="1480"/>
        <w:gridCol w:w="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ICAS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ICAS in Anterior circulation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CAS in posterior circulation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 value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, %(n)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0(199)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9(73)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7(70)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1(11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.3(6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9(5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6(17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6(6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.1(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6(7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3(3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0(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5(15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8(4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5(4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(2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0(1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9(1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ever smoker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8(15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0(4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6(4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urrent smoker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4(3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8(1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2(1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x-smoker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8(4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2(2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2(2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ormal weight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6(10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5(3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7(3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Underweight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(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(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(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verweight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(8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7(4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2(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bese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(3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5(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(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(4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8(1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(1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1(10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6(4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8(3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st tertile(≤0.70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7(9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4(3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7(3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nd tertile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(7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7(2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4(1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rd tertile, %(n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2(6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9(3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9(2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MA, %(n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5(100)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6(41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4(37)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t>*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non-ICAS vs ICAS in a</w:t>
      </w:r>
      <w:r>
        <w:rPr>
          <w:rFonts w:ascii="Times New Roman" w:hAnsi="Times New Roman" w:cs="Times New Roman"/>
          <w:color w:val="auto"/>
          <w:kern w:val="0"/>
          <w:sz w:val="22"/>
        </w:rPr>
        <w:t>nterior circulation;  **</w:t>
      </w:r>
      <w:r>
        <w:rPr>
          <w:rFonts w:ascii="Times New Roman" w:hAnsi="Times New Roman" w:cs="Times New Roman"/>
          <w:color w:val="000000"/>
          <w:kern w:val="0"/>
          <w:szCs w:val="24"/>
        </w:rPr>
        <w:t xml:space="preserve"> non-ICAS vs ICAS in </w:t>
      </w:r>
      <w:r>
        <w:rPr>
          <w:rFonts w:ascii="Times New Roman" w:hAnsi="Times New Roman" w:cs="Times New Roman"/>
          <w:color w:val="auto"/>
          <w:kern w:val="0"/>
          <w:sz w:val="22"/>
        </w:rPr>
        <w:t xml:space="preserve">posterior circulation;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 w:val="22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br w:type="page"/>
      </w: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kern w:val="0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2"/>
        </w:rPr>
        <w:t>ORs and 95% CIs</w:t>
      </w:r>
      <w:r>
        <w:rPr>
          <w:rFonts w:ascii="Times New Roman" w:hAnsi="Times New Roman" w:cs="Times New Roman"/>
          <w:color w:val="auto"/>
          <w:kern w:val="0"/>
          <w:sz w:val="22"/>
        </w:rPr>
        <w:t xml:space="preserve"> of</w:t>
      </w:r>
      <w:r>
        <w:rPr>
          <w:rFonts w:hint="eastAsia" w:ascii="Times New Roman" w:hAnsi="Times New Roman" w:cs="Times New Roman"/>
          <w:color w:val="auto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2"/>
        </w:rPr>
        <w:t xml:space="preserve">ICAS for 354 individuals with history of stroke </w:t>
      </w:r>
      <w:r>
        <w:rPr>
          <w:rFonts w:ascii="Times New Roman" w:hAnsi="Times New Roman" w:cs="Times New Roman"/>
          <w:color w:val="auto"/>
          <w:kern w:val="0"/>
          <w:sz w:val="22"/>
        </w:rPr>
        <w:tab/>
      </w:r>
    </w:p>
    <w:tbl>
      <w:tblPr>
        <w:tblStyle w:val="7"/>
        <w:tblW w:w="8794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444"/>
        <w:gridCol w:w="1509"/>
        <w:gridCol w:w="243"/>
        <w:gridCol w:w="1444"/>
        <w:gridCol w:w="14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6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295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nterior circulation</w:t>
            </w:r>
          </w:p>
        </w:tc>
        <w:tc>
          <w:tcPr>
            <w:tcW w:w="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937" w:type="dxa"/>
            <w:gridSpan w:val="2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Posterior circ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6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ude OR and 95% CI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ully adjusted OR and 95% CI 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ude OR and 95% CI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ully adjusted OR and 95% CI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(&lt;65 vs ≥65 years old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49～1.9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(0.28～1.45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4(0.68～3.4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51～3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(male vs female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(0.21～0.6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(0.17～0.8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(0.27～0.7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(0.22～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(no vs yes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56～1.7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46～1.9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49～1.5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(0.52～2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(no vs yes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9(1.08～2.9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(0.93～3.63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6(1.28～3.6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6(1.11～4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(no vs yes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(0.42～1.1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(0.31～1.17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(0.52～1.4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(0.48～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 (no vs yes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(0.68～2.9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(0.31～2.3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1(0.94～3.9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(0.40～2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(0.87～3.3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(0.30～1.80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(0.78～3.1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36～2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2(1.17～3.8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(0.37～2.1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(1.01～3.4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(0.36～2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(0.24～6.9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9(0.11～14.95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6(0.60～9.2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(0.26～12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(0.90～2.6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(0.73～2.7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(0.57～1.7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(0.37～1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(0.36～1.8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(0.16～1.8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(0.29～1.5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(0.18～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yperuricaemi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o vs yes 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51～1.7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(0.61～2.78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53～1.8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(0.50～2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yperhomocysteinemi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o vs yes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(0.80～2.5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(0.60～2.38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(0.78～2.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(0.64～2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rtile(≤0.7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rtile(0.71-1.8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(0.47～1.6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(0.54～3.15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(0.40～1.4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(0.43～2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rtile(&gt;1.8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(0.71～2.3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(0.90～5.3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(0.70～2.3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3(0.89～5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6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(no vs yes )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(0.79～2.23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70～2.63)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(0.74～2.16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(0.67～2.58)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* population free of ICAS, but with history of stroke was the reference group and the frequencies of risk factors were listed in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kern w:val="0"/>
          <w:sz w:val="21"/>
          <w:szCs w:val="21"/>
        </w:rPr>
        <w:t>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 w:val="21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4"/>
        </w:rPr>
        <w:t>ORs and 95% CIs</w:t>
      </w:r>
      <w:r>
        <w:rPr>
          <w:rFonts w:ascii="Times New Roman" w:hAnsi="Times New Roman" w:cs="Times New Roman"/>
          <w:color w:val="auto"/>
          <w:kern w:val="0"/>
          <w:szCs w:val="24"/>
        </w:rPr>
        <w:t xml:space="preserve"> of ICAS </w:t>
      </w:r>
      <w:bookmarkStart w:id="0" w:name="OLE_LINK1"/>
      <w:r>
        <w:rPr>
          <w:rFonts w:ascii="Times New Roman" w:hAnsi="Times New Roman" w:cs="Times New Roman"/>
          <w:color w:val="auto"/>
          <w:kern w:val="0"/>
          <w:szCs w:val="24"/>
        </w:rPr>
        <w:t>in each intracranial artery for individuals free and with history of stroke</w:t>
      </w:r>
    </w:p>
    <w:bookmarkEnd w:id="0"/>
    <w:tbl>
      <w:tblPr>
        <w:tblStyle w:val="7"/>
        <w:tblW w:w="823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24"/>
        <w:gridCol w:w="1594"/>
        <w:gridCol w:w="272"/>
        <w:gridCol w:w="1325"/>
        <w:gridCol w:w="15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Subgroup </w:t>
            </w:r>
          </w:p>
        </w:tc>
        <w:tc>
          <w:tcPr>
            <w:tcW w:w="29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ee of stroke*</w:t>
            </w:r>
          </w:p>
        </w:tc>
        <w:tc>
          <w:tcPr>
            <w:tcW w:w="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29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th history of stroke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A(n=31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A(n=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sk factor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ude OR and 95% CI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y adjusted OR and 95% CI</w:t>
            </w:r>
          </w:p>
        </w:tc>
        <w:tc>
          <w:tcPr>
            <w:tcW w:w="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ude OR and 95% CI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lly adjusted OR and 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6(1.24～1.9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(0.79～1.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(0.39～1.9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(0.24～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(0.62～0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(0.48～0.9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(0.16～0.6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(0.12～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6(1.48～2.3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(1.32～2.4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(0.59～2.5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(0.47～2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(1.44～2.3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(1.00～1.8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8(1.14～3.8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7(1.02～5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(0.89～1.4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(0.79～1.3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(0.49～1.6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37～1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(1.08～3.0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(0.49～2.0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(0.54～3.2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(0.26～2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(0.84～1.4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(0.61～1.3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(0.75～3.8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(0.38～2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77～1.7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(0.42～1.2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2(1.26～5.0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29～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(0.29～2.3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(0.49～4.1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2(0.33～9.9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6(0.21～29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(0.67～1.1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(0.59～1.0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(0.65～2.3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39～1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(0.47～1.0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(0.33～0.9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(0.17～1.6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(0.13～2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(0.90～1.6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(0.82～1.7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(0.42～1.9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(0.35～2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67～1.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(0.58～1.0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(0.64～2.5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(0.50～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st tertile(≤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n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(0.56～1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(0.66～1.3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(0.58～2.4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(0.77～6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r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76～1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(0.90～1.7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(0.57～2.4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1(0.88～7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(0.89～1.4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(0.83～1.4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(0.82～2.8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8(0.73～3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A(n=32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A(n=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(1.55～2.4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(0.94～1.7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(0.47～2.4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(0.28～2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(0.72～1.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61～1.2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(0.16～0.6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(0.15～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8(1.80～2.8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3(1.51～2.7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65～2.7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(0.52～3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2(1.49～2.4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98～1.8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(0.94～3.0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(0.66～3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(0.98～1.5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(0.92～1.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(0.30～0.9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(0.21～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3(1.38～3.5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(0.65～2.3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(0.61～3.3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(0.14～2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(0.77～1.3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66～1.5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4(1.00～4.5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(0.37～2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(0.94～2.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(0.73～1.9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2(1.22～4.8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35～2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(0.21～2.2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(0.18～3.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(0.85～1.3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71～1.2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(0.91～3.1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(0.58～2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54～1.2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(0.30～0.8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(0.25～2.0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(0.09～2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(0.96～1.7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80～1.6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(0.23～1.2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30～2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(0.80～1.3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75～1.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(0.76～3.0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(0.57～2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st tertile(≤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n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(0.67～1.1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81～1.6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(0.35～1.4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(0.34～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r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(0.79～1.3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96～1.9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(0.57～2.2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(0.55～4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(1.03～1.6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(0.80～1.4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6(0.79～2.6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(0.83～3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A(n=4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A(n=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7(1.52～5.4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(0.52～2.5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(0.28～2.7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(0.24～3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(0.60～1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(0.24～1.6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(0.20～1.1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(0.20～2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03(2.98～12.1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4(2.71～20.9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1(0.53～4.9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(0.43～6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2(1.78～5.8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0(1.29～6.0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2(1.77～10.5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9(1.26～1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(0.86～2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(0.63～3.2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(0.63～4.3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(0.34～3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(0.64～6.9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(0.27～5.2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(0.55～5.5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24～4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45～2.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(0.46～3.7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(0.59～5.3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(0.43～7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(0.36～2.8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(0.03～2.2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(0.76～5.5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(0.14～3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(0.46～1.7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(0.20～1.0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(0.39～2.3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(0.24～2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(0.66～3.4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(0.17～1.8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(0.11～2.4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(0.09～2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7(0.71～3.0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(0.33～2.6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(0.25～2.3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27～3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(0.53～2.0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(0.41～2.0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(0.48～3.1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(0.48～4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st tertile(≤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n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(0.36～1.6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37～2.5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(0.41～3.0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(0.33～4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r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(0.57～2.1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(0.50～3.1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(0.39～3.0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(0.32～4.8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(0.98～3.3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(0.72～3.3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(0.61～3.3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(0.42～3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(n=15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(n=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4(2.52～5.2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1(1.67～4.0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4(0.57～3.6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(0.40～3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83～1.6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(0.73～1.9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(0.23～0.8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(0.19～1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6(2.25～4.4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8(1.37～3.1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(0.41～1.5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(0.42～2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7(1.77～3.4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(1.01～2.3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(0.85～2.8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52～2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(1.23～2.4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(1.03～2.4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(0.34～1.1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(0.32～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5(2.67～7.4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(0.95～4.0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(1.00～4.7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(0.51～4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52～1.2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(0.64～2.1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0(1.09～4.8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(0.45～4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81～2.2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(0.56～2.2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2(0.98～4.1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(0.37～3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(0.06～3.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(0.08～4.5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6(0.29～8.4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08～12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(0.57～1.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(0.40～0.9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(0.51～1.8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(0.35～1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(0.38～1.2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(0.15～0.7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(0.15～1.3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(0.07～1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(1.23～2.6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(0.71～1.9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(0.53～2.2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(0.45～2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(0.73～1.5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(0.63～1.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1(0.74～3.0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(0.52～2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st tertile(≤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n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(0.50～1.2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(0.54～1.5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(0.24～1.2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(0.22～1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r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(1.06～2.1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(1.08～2.7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69～2.6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9(0.70～5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(1.08～2.1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(0.74～1.6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(0.96～3.3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(1.27～6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(n=4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(n=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years ol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9(3.12～15.6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0(1.29～8.3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(0.39～7.8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(0.06～3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(0.85～3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(0.68～4.4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(0.18～1.1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(0.03～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0(1.43～4.7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0(1.30～6.4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(0.47～4.4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7(0.49～27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2(1.78～5.8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3(1.08～4.6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2(1.28～7.6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6(0.90～13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(0.66～2.1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(0.62～2.8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(0.33～1.9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(0.06～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CA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8(1.01～8.2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(0.38～5.1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(0.38～5.0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(0.07～10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(0.55～2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(0.56～4.9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0.52～3.5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(0.49～5.7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3(0.90～6.0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(0.15～4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 (kg/㎡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(0.15～8.3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4(0.23～16.4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(1.84～47.3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87(2.45～7,865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(0.27～0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(0.13～0.7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(0.59～4.6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(0.16～3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(0.02～0.9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(0.01～0.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(0.33～5.4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(0.08～4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4(1.10～4.1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(0.52～2.9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(0.09～1.7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(0.13～5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homocysteinem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3(0.89～3.7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(0.72～3.4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(0.20～1.8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(0.08～1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-CRP(mg/dl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st tertile(≤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n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46～2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(0.60～4.5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(0.31～2.8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95(0.90～133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rd tert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(0.75～2.8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0(0.98～6.4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(0.50～3.9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93(1.14～169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MA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1(1.71～6.05)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5(1.21～5.77)</w:t>
            </w:r>
          </w:p>
        </w:tc>
        <w:tc>
          <w:tcPr>
            <w:tcW w:w="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(0.29～1.85)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(0.32～4.55)</w:t>
            </w:r>
          </w:p>
        </w:tc>
      </w:tr>
    </w:tbl>
    <w:p>
      <w:pPr>
        <w:autoSpaceDE w:val="0"/>
        <w:autoSpaceDN w:val="0"/>
        <w:adjustRightInd w:val="0"/>
        <w:ind w:firstLine="120"/>
        <w:jc w:val="left"/>
        <w:rPr>
          <w:rFonts w:ascii="Times New Roman" w:hAnsi="Times New Roman" w:cs="Times New Roman"/>
          <w:color w:val="auto"/>
          <w:kern w:val="0"/>
          <w:szCs w:val="24"/>
        </w:rPr>
      </w:pPr>
    </w:p>
    <w:p>
      <w:pPr>
        <w:autoSpaceDE w:val="0"/>
        <w:autoSpaceDN w:val="0"/>
        <w:adjustRightInd w:val="0"/>
        <w:ind w:firstLine="120"/>
        <w:jc w:val="left"/>
        <w:rPr>
          <w:rFonts w:ascii="Times New Roman" w:hAnsi="Times New Roman" w:cs="Times New Roman"/>
          <w:color w:val="auto"/>
          <w:kern w:val="0"/>
          <w:szCs w:val="24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t xml:space="preserve">*The reference group for the subgroup free of stroke was the same as </w:t>
      </w: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kern w:val="0"/>
          <w:szCs w:val="24"/>
        </w:rPr>
        <w:t xml:space="preserve">. </w:t>
      </w:r>
    </w:p>
    <w:p>
      <w:pPr>
        <w:autoSpaceDE w:val="0"/>
        <w:autoSpaceDN w:val="0"/>
        <w:adjustRightInd w:val="0"/>
        <w:ind w:firstLine="120"/>
        <w:jc w:val="left"/>
        <w:rPr>
          <w:rFonts w:hint="default" w:ascii="Times New Roman" w:hAnsi="Times New Roman" w:cs="Times New Roman"/>
          <w:color w:val="auto"/>
          <w:kern w:val="0"/>
          <w:szCs w:val="24"/>
          <w:lang w:val="en-US"/>
        </w:rPr>
      </w:pPr>
      <w:r>
        <w:rPr>
          <w:rFonts w:ascii="Times New Roman" w:hAnsi="Times New Roman" w:cs="Times New Roman"/>
          <w:color w:val="auto"/>
          <w:kern w:val="0"/>
          <w:szCs w:val="24"/>
        </w:rPr>
        <w:t xml:space="preserve">** The reference group for the subgroup with history of stroke was the same as </w:t>
      </w:r>
      <w:r>
        <w:rPr>
          <w:rFonts w:hint="eastAsia" w:ascii="Times-Bold" w:hAnsi="Times-Bold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color w:val="auto"/>
          <w:kern w:val="0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Cs w:val="24"/>
          <w:highlight w:val="none"/>
          <w:lang w:val="en-US" w:eastAsia="zh-CN"/>
        </w:rPr>
        <w:t>5.</w:t>
      </w:r>
    </w:p>
    <w:p>
      <w:pPr>
        <w:rPr>
          <w:rFonts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0FB5C27-E8A5-4EFA-BDB5-2008E8DAE38E}"/>
    <w:docVar w:name="KY_MEDREF_VERSION" w:val="3"/>
  </w:docVars>
  <w:rsids>
    <w:rsidRoot w:val="004445D9"/>
    <w:rsid w:val="0002602F"/>
    <w:rsid w:val="00067B95"/>
    <w:rsid w:val="00341305"/>
    <w:rsid w:val="003F353D"/>
    <w:rsid w:val="004445D9"/>
    <w:rsid w:val="00692FD3"/>
    <w:rsid w:val="006A7E4B"/>
    <w:rsid w:val="00894947"/>
    <w:rsid w:val="008A62C0"/>
    <w:rsid w:val="008A73FA"/>
    <w:rsid w:val="00940840"/>
    <w:rsid w:val="00987AA1"/>
    <w:rsid w:val="00AD3D13"/>
    <w:rsid w:val="00B77336"/>
    <w:rsid w:val="00C67331"/>
    <w:rsid w:val="00C67EE5"/>
    <w:rsid w:val="00D963FB"/>
    <w:rsid w:val="00DF6C05"/>
    <w:rsid w:val="00F06E54"/>
    <w:rsid w:val="00FF3A94"/>
    <w:rsid w:val="054D071D"/>
    <w:rsid w:val="1B1A0C8B"/>
    <w:rsid w:val="2EB61BD0"/>
    <w:rsid w:val="48FE525B"/>
    <w:rsid w:val="4D0110EF"/>
    <w:rsid w:val="54562BDF"/>
    <w:rsid w:val="6BEB2C57"/>
    <w:rsid w:val="6EFD0222"/>
    <w:rsid w:val="7431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unga" w:hAnsi="Tunga" w:eastAsia="宋体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FollowedHyperlink"/>
    <w:basedOn w:val="8"/>
    <w:semiHidden/>
    <w:unhideWhenUsed/>
    <w:qFormat/>
    <w:uiPriority w:val="99"/>
    <w:rPr>
      <w:color w:val="800080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3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4">
    <w:name w:val="批注文字 Char"/>
    <w:basedOn w:val="8"/>
    <w:link w:val="2"/>
    <w:semiHidden/>
    <w:qFormat/>
    <w:uiPriority w:val="99"/>
  </w:style>
  <w:style w:type="character" w:customStyle="1" w:styleId="15">
    <w:name w:val="批注主题 Char"/>
    <w:basedOn w:val="14"/>
    <w:link w:val="6"/>
    <w:semiHidden/>
    <w:qFormat/>
    <w:uiPriority w:val="99"/>
    <w:rPr>
      <w:b/>
      <w:bCs/>
    </w:rPr>
  </w:style>
  <w:style w:type="character" w:customStyle="1" w:styleId="16">
    <w:name w:val="批注框文本 Char"/>
    <w:basedOn w:val="8"/>
    <w:link w:val="3"/>
    <w:semiHidden/>
    <w:qFormat/>
    <w:uiPriority w:val="99"/>
    <w:rPr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unga" w:hAnsi="Tunga" w:eastAsia="宋体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paragraph" w:customStyle="1" w:styleId="18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19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20">
    <w:name w:val="xl65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auto"/>
      <w:kern w:val="0"/>
      <w:sz w:val="20"/>
      <w:szCs w:val="20"/>
    </w:rPr>
  </w:style>
  <w:style w:type="paragraph" w:customStyle="1" w:styleId="21">
    <w:name w:val="xl66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22">
    <w:name w:val="xl67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23">
    <w:name w:val="xl68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24">
    <w:name w:val="xl69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auto"/>
      <w:kern w:val="0"/>
      <w:sz w:val="20"/>
      <w:szCs w:val="20"/>
    </w:rPr>
  </w:style>
  <w:style w:type="paragraph" w:customStyle="1" w:styleId="25">
    <w:name w:val="xl70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26">
    <w:name w:val="xl71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color w:val="auto"/>
      <w:kern w:val="0"/>
      <w:sz w:val="20"/>
      <w:szCs w:val="20"/>
    </w:rPr>
  </w:style>
  <w:style w:type="paragraph" w:customStyle="1" w:styleId="27">
    <w:name w:val="xl72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28">
    <w:name w:val="xl73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29">
    <w:name w:val="xl74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auto"/>
      <w:kern w:val="0"/>
      <w:sz w:val="20"/>
      <w:szCs w:val="20"/>
    </w:rPr>
  </w:style>
  <w:style w:type="paragraph" w:customStyle="1" w:styleId="30">
    <w:name w:val="xl75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auto"/>
      <w:kern w:val="0"/>
      <w:sz w:val="20"/>
      <w:szCs w:val="20"/>
    </w:rPr>
  </w:style>
  <w:style w:type="paragraph" w:customStyle="1" w:styleId="31">
    <w:name w:val="xl76"/>
    <w:basedOn w:val="1"/>
    <w:qFormat/>
    <w:uiPriority w:val="0"/>
    <w:pPr>
      <w:widowControl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32">
    <w:name w:val="xl7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33">
    <w:name w:val="xl7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color w:val="auto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0</Pages>
  <Words>2235</Words>
  <Characters>12744</Characters>
  <Lines>106</Lines>
  <Paragraphs>29</Paragraphs>
  <TotalTime>31</TotalTime>
  <ScaleCrop>false</ScaleCrop>
  <LinksUpToDate>false</LinksUpToDate>
  <CharactersWithSpaces>1495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03:25:00Z</dcterms:created>
  <dc:creator>MC SYSTEM</dc:creator>
  <cp:lastModifiedBy>妍</cp:lastModifiedBy>
  <dcterms:modified xsi:type="dcterms:W3CDTF">2021-12-09T00:25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BD6AC58BE9C47BC8C584181C29270C2</vt:lpwstr>
  </property>
</Properties>
</file>